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A5745" w14:textId="453BA0D2" w:rsidR="00627F0E" w:rsidRPr="00C10CBF" w:rsidRDefault="00627F0E" w:rsidP="00627F0E">
      <w:pPr>
        <w:rPr>
          <w:rFonts w:ascii="Times New Roman" w:hAnsi="Times New Roman" w:cs="Times New Roman"/>
          <w:b/>
          <w:bCs/>
        </w:rPr>
      </w:pPr>
      <w:r w:rsidRPr="00C10CBF">
        <w:rPr>
          <w:rFonts w:ascii="Times New Roman" w:hAnsi="Times New Roman" w:cs="Times New Roman"/>
          <w:b/>
          <w:bCs/>
        </w:rPr>
        <w:t>S</w:t>
      </w:r>
      <w:r w:rsidR="005F06D7">
        <w:rPr>
          <w:rFonts w:ascii="Times New Roman" w:hAnsi="Times New Roman" w:cs="Times New Roman"/>
          <w:b/>
          <w:bCs/>
        </w:rPr>
        <w:t>3</w:t>
      </w:r>
      <w:r w:rsidR="001348BB" w:rsidRPr="00C10CBF">
        <w:rPr>
          <w:rFonts w:ascii="Times New Roman" w:hAnsi="Times New Roman" w:cs="Times New Roman"/>
          <w:b/>
          <w:bCs/>
        </w:rPr>
        <w:t xml:space="preserve"> Table.</w:t>
      </w:r>
      <w:r w:rsidRPr="00C10CBF">
        <w:rPr>
          <w:rFonts w:ascii="Times New Roman" w:hAnsi="Times New Roman" w:cs="Times New Roman"/>
          <w:b/>
          <w:bCs/>
        </w:rPr>
        <w:t xml:space="preserve"> Characteristics of the alters in China, 2019-2020 (N=269)</w:t>
      </w:r>
    </w:p>
    <w:tbl>
      <w:tblPr>
        <w:tblStyle w:val="TableGrid"/>
        <w:tblpPr w:leftFromText="180" w:rightFromText="180" w:vertAnchor="page" w:horzAnchor="margin" w:tblpY="244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411"/>
        <w:gridCol w:w="1824"/>
        <w:gridCol w:w="1824"/>
        <w:gridCol w:w="1665"/>
      </w:tblGrid>
      <w:tr w:rsidR="001D3A50" w:rsidRPr="00C10CBF" w14:paraId="6CEA82FA" w14:textId="77777777" w:rsidTr="001D3A50">
        <w:trPr>
          <w:trHeight w:val="507"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48B5C" w14:textId="77777777" w:rsidR="001D3A50" w:rsidRPr="00C10CBF" w:rsidRDefault="001D3A50" w:rsidP="00552DF5">
            <w:pPr>
              <w:snapToGrid w:val="0"/>
              <w:spacing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1FCD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*</w:t>
            </w:r>
          </w:p>
          <w:p w14:paraId="63232F39" w14:textId="2F5C35A0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8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92D0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-M†</w:t>
            </w:r>
          </w:p>
          <w:p w14:paraId="04BAF1DD" w14:textId="38CD830C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01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D6E6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-M-PR‡</w:t>
            </w:r>
          </w:p>
          <w:p w14:paraId="53E1F57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0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35E2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168EE7C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69)</w:t>
            </w:r>
          </w:p>
        </w:tc>
      </w:tr>
      <w:tr w:rsidR="001D3A50" w:rsidRPr="00C10CBF" w14:paraId="5AFC9EAB" w14:textId="77777777" w:rsidTr="00C10CBF">
        <w:trPr>
          <w:trHeight w:val="48"/>
        </w:trPr>
        <w:tc>
          <w:tcPr>
            <w:tcW w:w="24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F9991" w14:textId="77777777" w:rsidR="001D3A50" w:rsidRPr="00C10CBF" w:rsidRDefault="001D3A50" w:rsidP="00C10CBF">
            <w:pPr>
              <w:pStyle w:val="Heading6"/>
              <w:framePr w:hSpace="0" w:wrap="auto" w:vAnchor="margin" w:hAnchor="text" w:yAlign="inline"/>
              <w:outlineLvl w:val="5"/>
            </w:pPr>
            <w:r w:rsidRPr="00C10CBF">
              <w:t>Missing data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A34D7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E040A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1C04E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F4F66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D3A50" w:rsidRPr="00C10CBF" w14:paraId="7A87572E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285FE32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19B4C7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 xml:space="preserve">27·87 </w:t>
            </w:r>
            <w:r w:rsidRPr="00C10C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·96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DD1CC5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7·61 (6·47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498442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8·20 (7·61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07A58D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7·91 (7·04)</w:t>
            </w:r>
          </w:p>
        </w:tc>
      </w:tr>
      <w:tr w:rsidR="001D3A50" w:rsidRPr="00C10CBF" w14:paraId="6C43F175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3528714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≤ 3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6B8F8A6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2 (7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CBEC10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8 (77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CFF26C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82 (75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2380151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02 (76%)</w:t>
            </w:r>
          </w:p>
        </w:tc>
      </w:tr>
      <w:tr w:rsidR="001D3A50" w:rsidRPr="00C10CBF" w14:paraId="50FF8EE8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0593119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7616798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2 (22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741790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3 (23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5CBD52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8 (25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77BC54E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3 (24%)</w:t>
            </w:r>
          </w:p>
        </w:tc>
      </w:tr>
      <w:tr w:rsidR="001D3A50" w:rsidRPr="00C10CBF" w14:paraId="61C2EED4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71A3817" w14:textId="77777777" w:rsidR="001D3A50" w:rsidRPr="00C10CBF" w:rsidRDefault="001D3A50" w:rsidP="00C10CBF">
            <w:pPr>
              <w:pStyle w:val="Heading6"/>
              <w:framePr w:hSpace="0" w:wrap="auto" w:vAnchor="margin" w:hAnchor="text" w:yAlign="inline"/>
              <w:outlineLvl w:val="5"/>
            </w:pPr>
            <w:r w:rsidRPr="00C10CBF">
              <w:t>Sex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43E6B41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497487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AC4F2D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30A4557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5162418D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0E5114C8" w14:textId="77777777" w:rsidR="001D3A50" w:rsidRPr="00C10CBF" w:rsidRDefault="001D3A50" w:rsidP="00C10CBF">
            <w:pPr>
              <w:pStyle w:val="Heading8"/>
              <w:framePr w:hSpace="0" w:wrap="auto" w:vAnchor="margin" w:hAnchor="text" w:yAlign="inline"/>
              <w:outlineLvl w:val="7"/>
              <w:rPr>
                <w:i w:val="0"/>
                <w:iCs w:val="0"/>
              </w:rPr>
            </w:pPr>
            <w:r w:rsidRPr="00C10CBF">
              <w:rPr>
                <w:i w:val="0"/>
                <w:iCs w:val="0"/>
              </w:rPr>
              <w:t>Mal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5797075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4 (100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80231E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01 (100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7426BA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10 (100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7A299B1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69 (100%)</w:t>
            </w:r>
          </w:p>
        </w:tc>
      </w:tr>
      <w:tr w:rsidR="001D3A50" w:rsidRPr="00C10CBF" w14:paraId="2143DF4E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179AB52" w14:textId="77777777" w:rsidR="001D3A50" w:rsidRPr="00C10CBF" w:rsidRDefault="001D3A50" w:rsidP="00C10CBF">
            <w:pPr>
              <w:pStyle w:val="Heading6"/>
              <w:framePr w:hSpace="0" w:wrap="auto" w:vAnchor="margin" w:hAnchor="text" w:yAlign="inline"/>
              <w:outlineLvl w:val="5"/>
            </w:pPr>
            <w:r w:rsidRPr="00C10CBF">
              <w:t>Gender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73AE2E3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C310F5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126382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3245D96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515EF25D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3DA6B15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2D4AE3D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2 (9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D1469F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00 (9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331993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07 (97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20CFE28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59 (98%)</w:t>
            </w:r>
          </w:p>
        </w:tc>
      </w:tr>
      <w:tr w:rsidR="001D3A50" w:rsidRPr="00C10CBF" w14:paraId="47A917E2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284C56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7A95142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4432BD9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99FFDE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39DD768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</w:tr>
      <w:tr w:rsidR="001D3A50" w:rsidRPr="00C10CBF" w14:paraId="6C803AB8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3D060F0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Not sur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2C7C0D9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E21FF3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949DFD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21E022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</w:tr>
      <w:tr w:rsidR="001D3A50" w:rsidRPr="00C10CBF" w14:paraId="11BE8DCE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0E59964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1DE748A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4CDB429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295F0A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1D3EC63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05638107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652D9D9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High school or below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437C34A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EFC7D7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6 (2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7667B8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0 (30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019CB09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1 (27%)</w:t>
            </w:r>
          </w:p>
        </w:tc>
      </w:tr>
      <w:tr w:rsidR="001D3A50" w:rsidRPr="00C10CBF" w14:paraId="0C56AAF7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559A1A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6A9BD27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0 (5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6E62C0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0 (6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733A14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7 (76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12BEABC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77 (67%)</w:t>
            </w:r>
          </w:p>
        </w:tc>
      </w:tr>
      <w:tr w:rsidR="001D3A50" w:rsidRPr="00C10CBF" w14:paraId="24553B19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3E9855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Master’s degree or abov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60AD62F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6BADAC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 (5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967C27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1C9CDFE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7 (6%)</w:t>
            </w:r>
          </w:p>
        </w:tc>
      </w:tr>
      <w:tr w:rsidR="001D3A50" w:rsidRPr="00C10CBF" w14:paraId="515BC022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4C8F19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 Income (USD, $)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5BE920F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9A1BDC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CF966C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36E9066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0AEFB940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7E6C69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&lt;225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7B5CB04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DE4249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45D35C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2 (11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26E533F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8 (7%)</w:t>
            </w:r>
          </w:p>
        </w:tc>
      </w:tr>
      <w:tr w:rsidR="001D3A50" w:rsidRPr="00C10CBF" w14:paraId="13061B8B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29A27CE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25-45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599D992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E09701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8 (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B1D228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1 (10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47C2738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2 (8%)</w:t>
            </w:r>
          </w:p>
        </w:tc>
      </w:tr>
      <w:tr w:rsidR="001D3A50" w:rsidRPr="00C10CBF" w14:paraId="1EF70606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6C5B629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51-75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8E1EC1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3 (24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E2AC88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0 (30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A5AE5C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4 (22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7C2D4F1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7 (25%)</w:t>
            </w:r>
          </w:p>
        </w:tc>
      </w:tr>
      <w:tr w:rsidR="001D3A50" w:rsidRPr="00C10CBF" w14:paraId="751732E6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05AEDCA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51-120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2053257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1 (3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0D2292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1 (3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9821AA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  <w:r w:rsidRPr="00C10CB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3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F45762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9 (37%)</w:t>
            </w:r>
          </w:p>
        </w:tc>
      </w:tr>
      <w:tr w:rsidR="001D3A50" w:rsidRPr="00C10CBF" w14:paraId="67BB0072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160888A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606F6C7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DA136D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8 (2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CC1007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6 (15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333B977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9 (22%)</w:t>
            </w:r>
          </w:p>
        </w:tc>
      </w:tr>
      <w:tr w:rsidR="001D3A50" w:rsidRPr="00C10CBF" w14:paraId="5B5336E9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0C0D071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6AD5792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A95ED2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4B7506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079530F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682AED0E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226E81A8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470D66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7 (6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7DD4AF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4 (73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F91A5A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0 (64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118C828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81 (68%)</w:t>
            </w:r>
          </w:p>
        </w:tc>
      </w:tr>
      <w:tr w:rsidR="001D3A50" w:rsidRPr="00C10CBF" w14:paraId="69112A11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1D5175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Others|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76EC411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7 (3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08AC25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7 (27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464E3E2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0 (36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42B2262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84 (32%)</w:t>
            </w:r>
          </w:p>
        </w:tc>
      </w:tr>
      <w:tr w:rsidR="001D3A50" w:rsidRPr="00C10CBF" w14:paraId="0D538008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287CE8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 Disclosure¶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3F0AF0A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1BF07D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89BABE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471E81A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4A5CA37E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7636448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1B0B12E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2 (4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2E0B4E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8 (38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18805D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8 (35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6A54C45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8 (37%)</w:t>
            </w:r>
          </w:p>
        </w:tc>
      </w:tr>
      <w:tr w:rsidR="001D3A50" w:rsidRPr="00C10CBF" w14:paraId="202F5CC4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EF8E79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DD9B5B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2 (5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41D253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3 (62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D2992D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2 (65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EF3E0B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67 (63%)</w:t>
            </w:r>
          </w:p>
        </w:tc>
      </w:tr>
      <w:tr w:rsidR="001D3A50" w:rsidRPr="00C10CBF" w14:paraId="42F82245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4068BC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1A2DB44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668DC5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FDA787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B4CF65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0B12F474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4477939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502567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4 (8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45BC46D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80 (7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2F6424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87 (80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1C59830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11 (80%)</w:t>
            </w:r>
          </w:p>
        </w:tc>
      </w:tr>
      <w:tr w:rsidR="001D3A50" w:rsidRPr="00C10CBF" w14:paraId="65710E47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7138C09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Engaged or married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2941080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EDE67D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6 (16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5424E6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9 (17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0BC711E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8 (35%)</w:t>
            </w:r>
          </w:p>
        </w:tc>
      </w:tr>
      <w:tr w:rsidR="001D3A50" w:rsidRPr="00C10CBF" w14:paraId="2815865A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3D3DA80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Separated or divorced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01635C5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BDA935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 (5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6B52E4E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6624E3C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6 (6%)</w:t>
            </w:r>
          </w:p>
        </w:tc>
      </w:tr>
      <w:tr w:rsidR="001D3A50" w:rsidRPr="00C10CBF" w14:paraId="14BC2303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5CCFF1C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omless sex#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307C2DC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6F4D8C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A2D079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4C88CF4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5D37EB71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1097F4DF" w14:textId="77777777" w:rsidR="001D3A50" w:rsidRPr="00C10CBF" w:rsidRDefault="001D3A50" w:rsidP="00552DF5">
            <w:pPr>
              <w:keepNext/>
              <w:snapToGrid w:val="0"/>
              <w:spacing w:line="180" w:lineRule="exact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3099CD2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7 (31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175F34B8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7 (27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3A76467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8 (16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667B2CD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2 (24%)</w:t>
            </w:r>
          </w:p>
        </w:tc>
      </w:tr>
      <w:tr w:rsidR="001D3A50" w:rsidRPr="00C10CBF" w14:paraId="536136C7" w14:textId="77777777" w:rsidTr="001D3A50">
        <w:trPr>
          <w:trHeight w:val="137"/>
        </w:trPr>
        <w:tc>
          <w:tcPr>
            <w:tcW w:w="2458" w:type="dxa"/>
            <w:tcBorders>
              <w:top w:val="nil"/>
            </w:tcBorders>
            <w:shd w:val="clear" w:color="auto" w:fill="auto"/>
          </w:tcPr>
          <w:p w14:paraId="45502C6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411" w:type="dxa"/>
            <w:tcBorders>
              <w:top w:val="nil"/>
            </w:tcBorders>
            <w:shd w:val="clear" w:color="auto" w:fill="auto"/>
          </w:tcPr>
          <w:p w14:paraId="2FC39FB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7 (69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7ED4045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74 (73%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26B6EF3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2 (84%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</w:tcPr>
          <w:p w14:paraId="530415F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03 (77%)</w:t>
            </w:r>
          </w:p>
        </w:tc>
      </w:tr>
      <w:tr w:rsidR="001D3A50" w:rsidRPr="00C10CBF" w14:paraId="1DCD28F2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537F567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 with index</w:t>
            </w:r>
          </w:p>
        </w:tc>
        <w:tc>
          <w:tcPr>
            <w:tcW w:w="1411" w:type="dxa"/>
            <w:shd w:val="clear" w:color="auto" w:fill="auto"/>
          </w:tcPr>
          <w:p w14:paraId="572616A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auto"/>
          </w:tcPr>
          <w:p w14:paraId="6B411B8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auto"/>
          </w:tcPr>
          <w:p w14:paraId="3BC9EFB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</w:tcPr>
          <w:p w14:paraId="4CFE526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377E0F71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62A884B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Same-sex relationship</w:t>
            </w:r>
          </w:p>
        </w:tc>
        <w:tc>
          <w:tcPr>
            <w:tcW w:w="1411" w:type="dxa"/>
            <w:shd w:val="clear" w:color="auto" w:fill="auto"/>
          </w:tcPr>
          <w:p w14:paraId="75F807D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0 (37%)</w:t>
            </w:r>
          </w:p>
        </w:tc>
        <w:tc>
          <w:tcPr>
            <w:tcW w:w="1824" w:type="dxa"/>
            <w:shd w:val="clear" w:color="auto" w:fill="auto"/>
          </w:tcPr>
          <w:p w14:paraId="4750C4A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7 (37%)</w:t>
            </w:r>
          </w:p>
        </w:tc>
        <w:tc>
          <w:tcPr>
            <w:tcW w:w="1824" w:type="dxa"/>
            <w:shd w:val="clear" w:color="auto" w:fill="auto"/>
          </w:tcPr>
          <w:p w14:paraId="009416F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0 (36%)</w:t>
            </w:r>
          </w:p>
        </w:tc>
        <w:tc>
          <w:tcPr>
            <w:tcW w:w="1665" w:type="dxa"/>
            <w:shd w:val="clear" w:color="auto" w:fill="auto"/>
          </w:tcPr>
          <w:p w14:paraId="4C414689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7 (37%)</w:t>
            </w:r>
          </w:p>
        </w:tc>
      </w:tr>
      <w:tr w:rsidR="001D3A50" w:rsidRPr="00C10CBF" w14:paraId="6022A6C3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7A233E6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Different-sex relationship</w:t>
            </w:r>
          </w:p>
        </w:tc>
        <w:tc>
          <w:tcPr>
            <w:tcW w:w="1411" w:type="dxa"/>
            <w:shd w:val="clear" w:color="auto" w:fill="auto"/>
          </w:tcPr>
          <w:p w14:paraId="351F271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824" w:type="dxa"/>
            <w:shd w:val="clear" w:color="auto" w:fill="auto"/>
          </w:tcPr>
          <w:p w14:paraId="072BF72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824" w:type="dxa"/>
            <w:shd w:val="clear" w:color="auto" w:fill="auto"/>
          </w:tcPr>
          <w:p w14:paraId="3CB62DF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 (5%)</w:t>
            </w:r>
          </w:p>
        </w:tc>
        <w:tc>
          <w:tcPr>
            <w:tcW w:w="1665" w:type="dxa"/>
            <w:shd w:val="clear" w:color="auto" w:fill="auto"/>
          </w:tcPr>
          <w:p w14:paraId="340D8A6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9 (3%)</w:t>
            </w:r>
          </w:p>
        </w:tc>
      </w:tr>
      <w:tr w:rsidR="001D3A50" w:rsidRPr="00C10CBF" w14:paraId="6E322D78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2C646A7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Same-sex friendship</w:t>
            </w:r>
          </w:p>
        </w:tc>
        <w:tc>
          <w:tcPr>
            <w:tcW w:w="1411" w:type="dxa"/>
            <w:shd w:val="clear" w:color="auto" w:fill="auto"/>
          </w:tcPr>
          <w:p w14:paraId="235653F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5 (46%)</w:t>
            </w:r>
          </w:p>
        </w:tc>
        <w:tc>
          <w:tcPr>
            <w:tcW w:w="1824" w:type="dxa"/>
            <w:shd w:val="clear" w:color="auto" w:fill="auto"/>
          </w:tcPr>
          <w:p w14:paraId="41DF1B2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4 (53%)</w:t>
            </w:r>
          </w:p>
        </w:tc>
        <w:tc>
          <w:tcPr>
            <w:tcW w:w="1824" w:type="dxa"/>
            <w:shd w:val="clear" w:color="auto" w:fill="auto"/>
          </w:tcPr>
          <w:p w14:paraId="27221990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0 (55%)</w:t>
            </w:r>
          </w:p>
        </w:tc>
        <w:tc>
          <w:tcPr>
            <w:tcW w:w="1665" w:type="dxa"/>
            <w:shd w:val="clear" w:color="auto" w:fill="auto"/>
          </w:tcPr>
          <w:p w14:paraId="623B741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39 (52%)</w:t>
            </w:r>
          </w:p>
        </w:tc>
      </w:tr>
      <w:tr w:rsidR="001D3A50" w:rsidRPr="00C10CBF" w14:paraId="4ACC3E11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16074A9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Different-sex friendship</w:t>
            </w:r>
          </w:p>
        </w:tc>
        <w:tc>
          <w:tcPr>
            <w:tcW w:w="1411" w:type="dxa"/>
            <w:shd w:val="clear" w:color="auto" w:fill="auto"/>
          </w:tcPr>
          <w:p w14:paraId="30C5F97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824" w:type="dxa"/>
            <w:shd w:val="clear" w:color="auto" w:fill="auto"/>
          </w:tcPr>
          <w:p w14:paraId="35FF5BCA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824" w:type="dxa"/>
            <w:shd w:val="clear" w:color="auto" w:fill="auto"/>
          </w:tcPr>
          <w:p w14:paraId="207111E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665" w:type="dxa"/>
            <w:shd w:val="clear" w:color="auto" w:fill="auto"/>
          </w:tcPr>
          <w:p w14:paraId="2CC8834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</w:tr>
      <w:tr w:rsidR="001D3A50" w:rsidRPr="00C10CBF" w14:paraId="3F51A20E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1875F8C1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</w:p>
        </w:tc>
        <w:tc>
          <w:tcPr>
            <w:tcW w:w="1411" w:type="dxa"/>
            <w:shd w:val="clear" w:color="auto" w:fill="auto"/>
          </w:tcPr>
          <w:p w14:paraId="00D4D12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824" w:type="dxa"/>
            <w:shd w:val="clear" w:color="auto" w:fill="auto"/>
          </w:tcPr>
          <w:p w14:paraId="7F68216C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824" w:type="dxa"/>
            <w:shd w:val="clear" w:color="auto" w:fill="auto"/>
          </w:tcPr>
          <w:p w14:paraId="58D73A2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665" w:type="dxa"/>
            <w:shd w:val="clear" w:color="auto" w:fill="auto"/>
          </w:tcPr>
          <w:p w14:paraId="53DEAA3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</w:tr>
      <w:tr w:rsidR="001D3A50" w:rsidRPr="00C10CBF" w14:paraId="47279182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39C2D9E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11" w:type="dxa"/>
            <w:shd w:val="clear" w:color="auto" w:fill="auto"/>
          </w:tcPr>
          <w:p w14:paraId="032DBB6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 (7%)</w:t>
            </w:r>
          </w:p>
        </w:tc>
        <w:tc>
          <w:tcPr>
            <w:tcW w:w="1824" w:type="dxa"/>
            <w:shd w:val="clear" w:color="auto" w:fill="auto"/>
          </w:tcPr>
          <w:p w14:paraId="0C7AFB0B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1824" w:type="dxa"/>
            <w:shd w:val="clear" w:color="auto" w:fill="auto"/>
          </w:tcPr>
          <w:p w14:paraId="64FD974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665" w:type="dxa"/>
            <w:shd w:val="clear" w:color="auto" w:fill="auto"/>
          </w:tcPr>
          <w:p w14:paraId="6FA29903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1 (4%)</w:t>
            </w:r>
          </w:p>
        </w:tc>
      </w:tr>
      <w:tr w:rsidR="001D3A50" w:rsidRPr="00C10CBF" w14:paraId="02D136D3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5405F7CD" w14:textId="77777777" w:rsidR="001D3A50" w:rsidRPr="00C10CBF" w:rsidRDefault="001D3A50" w:rsidP="00801F43">
            <w:pPr>
              <w:pStyle w:val="Heading6"/>
              <w:framePr w:hSpace="0" w:wrap="auto" w:vAnchor="margin" w:hAnchor="text" w:yAlign="inline"/>
              <w:outlineLvl w:val="5"/>
            </w:pPr>
            <w:r w:rsidRPr="00C10CBF">
              <w:t>Co-testing with index</w:t>
            </w:r>
          </w:p>
        </w:tc>
        <w:tc>
          <w:tcPr>
            <w:tcW w:w="1411" w:type="dxa"/>
            <w:shd w:val="clear" w:color="auto" w:fill="auto"/>
          </w:tcPr>
          <w:p w14:paraId="0400499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auto"/>
          </w:tcPr>
          <w:p w14:paraId="1A130E3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shd w:val="clear" w:color="auto" w:fill="auto"/>
          </w:tcPr>
          <w:p w14:paraId="6814A22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shd w:val="clear" w:color="auto" w:fill="auto"/>
          </w:tcPr>
          <w:p w14:paraId="7A9D940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A50" w:rsidRPr="00C10CBF" w14:paraId="7B4026B6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2F30ED35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1" w:type="dxa"/>
            <w:shd w:val="clear" w:color="auto" w:fill="auto"/>
          </w:tcPr>
          <w:p w14:paraId="0308D8B6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5 (46%)</w:t>
            </w:r>
          </w:p>
        </w:tc>
        <w:tc>
          <w:tcPr>
            <w:tcW w:w="1824" w:type="dxa"/>
            <w:shd w:val="clear" w:color="auto" w:fill="auto"/>
          </w:tcPr>
          <w:p w14:paraId="056E690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43 (43%)</w:t>
            </w:r>
          </w:p>
        </w:tc>
        <w:tc>
          <w:tcPr>
            <w:tcW w:w="1824" w:type="dxa"/>
            <w:shd w:val="clear" w:color="auto" w:fill="auto"/>
          </w:tcPr>
          <w:p w14:paraId="77C0F4A2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4 (49%)</w:t>
            </w:r>
          </w:p>
        </w:tc>
        <w:tc>
          <w:tcPr>
            <w:tcW w:w="1665" w:type="dxa"/>
            <w:shd w:val="clear" w:color="auto" w:fill="auto"/>
          </w:tcPr>
          <w:p w14:paraId="4075E4A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22 (46%)</w:t>
            </w:r>
          </w:p>
        </w:tc>
      </w:tr>
      <w:tr w:rsidR="001D3A50" w:rsidRPr="00C10CBF" w14:paraId="60E344F2" w14:textId="77777777" w:rsidTr="001D3A50">
        <w:trPr>
          <w:trHeight w:val="137"/>
        </w:trPr>
        <w:tc>
          <w:tcPr>
            <w:tcW w:w="2458" w:type="dxa"/>
            <w:shd w:val="clear" w:color="auto" w:fill="auto"/>
          </w:tcPr>
          <w:p w14:paraId="671A03AF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1" w:type="dxa"/>
            <w:shd w:val="clear" w:color="auto" w:fill="auto"/>
          </w:tcPr>
          <w:p w14:paraId="6C0C3C3E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29 (54%)</w:t>
            </w:r>
          </w:p>
        </w:tc>
        <w:tc>
          <w:tcPr>
            <w:tcW w:w="1824" w:type="dxa"/>
            <w:shd w:val="clear" w:color="auto" w:fill="auto"/>
          </w:tcPr>
          <w:p w14:paraId="2C701767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8 (57%)</w:t>
            </w:r>
          </w:p>
        </w:tc>
        <w:tc>
          <w:tcPr>
            <w:tcW w:w="1824" w:type="dxa"/>
            <w:shd w:val="clear" w:color="auto" w:fill="auto"/>
          </w:tcPr>
          <w:p w14:paraId="633E8E14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56 (51%)</w:t>
            </w:r>
          </w:p>
        </w:tc>
        <w:tc>
          <w:tcPr>
            <w:tcW w:w="1665" w:type="dxa"/>
            <w:shd w:val="clear" w:color="auto" w:fill="auto"/>
          </w:tcPr>
          <w:p w14:paraId="71DD6FED" w14:textId="77777777" w:rsidR="001D3A50" w:rsidRPr="00C10CBF" w:rsidRDefault="001D3A50" w:rsidP="00552DF5">
            <w:pPr>
              <w:snapToGrid w:val="0"/>
              <w:spacing w:after="160"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10CBF">
              <w:rPr>
                <w:rFonts w:ascii="Times New Roman" w:hAnsi="Times New Roman" w:cs="Times New Roman"/>
                <w:sz w:val="20"/>
                <w:szCs w:val="20"/>
              </w:rPr>
              <w:t>143 (54%)</w:t>
            </w:r>
          </w:p>
        </w:tc>
      </w:tr>
    </w:tbl>
    <w:p w14:paraId="6225FF84" w14:textId="677B193A" w:rsidR="007D7587" w:rsidRDefault="00691B49" w:rsidP="00D6743E">
      <w:pPr>
        <w:pStyle w:val="BodyText2"/>
      </w:pPr>
      <w:r>
        <w:t>Age d</w:t>
      </w:r>
      <w:r w:rsidR="007D7587" w:rsidRPr="002D7CD8">
        <w:t xml:space="preserve">ata </w:t>
      </w:r>
      <w:r w:rsidR="00723A81">
        <w:t>are</w:t>
      </w:r>
      <w:r w:rsidR="007D7587" w:rsidRPr="002D7CD8">
        <w:t xml:space="preserve"> </w:t>
      </w:r>
      <w:r>
        <w:t>presented</w:t>
      </w:r>
      <w:r w:rsidR="007D7587" w:rsidRPr="002D7CD8">
        <w:t xml:space="preserve"> as mean (SD)</w:t>
      </w:r>
      <w:r>
        <w:t xml:space="preserve">. Other data </w:t>
      </w:r>
      <w:r w:rsidR="00723A81">
        <w:t>are</w:t>
      </w:r>
      <w:r>
        <w:t xml:space="preserve"> presented as</w:t>
      </w:r>
      <w:r w:rsidR="007D7587" w:rsidRPr="002D7CD8">
        <w:t xml:space="preserve"> n (%).</w:t>
      </w:r>
      <w:r w:rsidR="007D7587">
        <w:t xml:space="preserve"> </w:t>
      </w:r>
      <w:r w:rsidR="007D7587" w:rsidRPr="00364CF1">
        <w:t xml:space="preserve">Responses of variables may not add up to the total due to missing values, and valid percentages were calculated </w:t>
      </w:r>
      <w:r w:rsidR="007D7587" w:rsidRPr="002D7CD8">
        <w:t>*Control refers to standard secondary distribution group. †SD-M refers to secondary distribution with monetary incentives group. ‡SD-M-PR refers to secondary distribution with monetary incentives plus peer referral group.</w:t>
      </w:r>
      <w:r w:rsidR="007D7587">
        <w:t xml:space="preserve"> 110 alters in the SD-M-PR group are excluded alters who used kits ordered through peer-referral links. </w:t>
      </w:r>
      <w:r w:rsidR="007D7587" w:rsidRPr="007D4410">
        <w:t>|</w:t>
      </w:r>
      <w:r w:rsidR="007D7587" w:rsidRPr="002D7CD8">
        <w:t>Others include heterosexual, bisexual, and not sure</w:t>
      </w:r>
      <w:r w:rsidR="007D7587">
        <w:t>.</w:t>
      </w:r>
      <w:r w:rsidR="007D7587" w:rsidRPr="005854AD">
        <w:t xml:space="preserve"> </w:t>
      </w:r>
      <w:r w:rsidR="007D7587" w:rsidRPr="00D53B54">
        <w:t>¶</w:t>
      </w:r>
      <w:r w:rsidR="007D7587" w:rsidRPr="002D7CD8">
        <w:t>Sexual Orientation Disclosure refers to</w:t>
      </w:r>
      <w:r w:rsidR="007D7587">
        <w:t xml:space="preserve"> whether an</w:t>
      </w:r>
      <w:r w:rsidR="007D7587" w:rsidRPr="002D7CD8">
        <w:t xml:space="preserve"> </w:t>
      </w:r>
      <w:r w:rsidR="007D7587">
        <w:t>alter</w:t>
      </w:r>
      <w:r w:rsidR="007D7587" w:rsidRPr="002D7CD8">
        <w:t xml:space="preserve"> disclose their sexual orientation to people other than sexual partners, </w:t>
      </w:r>
      <w:proofErr w:type="gramStart"/>
      <w:r w:rsidR="007D7587" w:rsidRPr="002D7CD8">
        <w:t>e</w:t>
      </w:r>
      <w:r w:rsidR="00D6743E">
        <w:t>.g.</w:t>
      </w:r>
      <w:proofErr w:type="gramEnd"/>
      <w:r w:rsidR="00D6743E">
        <w:t xml:space="preserve"> </w:t>
      </w:r>
      <w:r w:rsidR="007D7587" w:rsidRPr="002D7CD8">
        <w:t>healthcare providers, friends, family members etc.</w:t>
      </w:r>
      <w:r w:rsidR="007D7587">
        <w:t xml:space="preserve"> #Condomless sex in the past months refers to whether an alter had condomless sex with another man in the past three months.</w:t>
      </w:r>
    </w:p>
    <w:sectPr w:rsidR="007D7587" w:rsidSect="00D6743E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23813" w14:textId="77777777" w:rsidR="00DA0575" w:rsidRDefault="00DA0575" w:rsidP="00557B55">
      <w:pPr>
        <w:spacing w:after="0" w:line="240" w:lineRule="auto"/>
      </w:pPr>
      <w:r>
        <w:separator/>
      </w:r>
    </w:p>
  </w:endnote>
  <w:endnote w:type="continuationSeparator" w:id="0">
    <w:p w14:paraId="0E0A0AC2" w14:textId="77777777" w:rsidR="00DA0575" w:rsidRDefault="00DA0575" w:rsidP="00557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4E797" w14:textId="77777777" w:rsidR="00DA0575" w:rsidRDefault="00DA0575" w:rsidP="00557B55">
      <w:pPr>
        <w:spacing w:after="0" w:line="240" w:lineRule="auto"/>
      </w:pPr>
      <w:r>
        <w:separator/>
      </w:r>
    </w:p>
  </w:footnote>
  <w:footnote w:type="continuationSeparator" w:id="0">
    <w:p w14:paraId="4CE6F108" w14:textId="77777777" w:rsidR="00DA0575" w:rsidRDefault="00DA0575" w:rsidP="00557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33D"/>
    <w:multiLevelType w:val="hybridMultilevel"/>
    <w:tmpl w:val="C5D873E0"/>
    <w:lvl w:ilvl="0" w:tplc="BD306002">
      <w:start w:val="1"/>
      <w:numFmt w:val="decimal"/>
      <w:lvlText w:val="%1."/>
      <w:lvlJc w:val="left"/>
      <w:pPr>
        <w:ind w:left="3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CA52485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450C6DD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A41665E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B9C31A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D232646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DB0F78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C59A31B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80B2953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31313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FAF0E56"/>
    <w:multiLevelType w:val="hybridMultilevel"/>
    <w:tmpl w:val="A89A8B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rE0NAQxzSzNlXSUglOLizPz80AKjGoBca8wzywAAAA="/>
  </w:docVars>
  <w:rsids>
    <w:rsidRoot w:val="009610B0"/>
    <w:rsid w:val="0000112A"/>
    <w:rsid w:val="00001F27"/>
    <w:rsid w:val="000023B6"/>
    <w:rsid w:val="00065C41"/>
    <w:rsid w:val="0007439D"/>
    <w:rsid w:val="000763B2"/>
    <w:rsid w:val="00090E7A"/>
    <w:rsid w:val="000933ED"/>
    <w:rsid w:val="000948A2"/>
    <w:rsid w:val="0009511D"/>
    <w:rsid w:val="000964ED"/>
    <w:rsid w:val="000C6B05"/>
    <w:rsid w:val="000D4927"/>
    <w:rsid w:val="000D724D"/>
    <w:rsid w:val="00112602"/>
    <w:rsid w:val="00112968"/>
    <w:rsid w:val="00113909"/>
    <w:rsid w:val="001348BB"/>
    <w:rsid w:val="00135486"/>
    <w:rsid w:val="00135D5C"/>
    <w:rsid w:val="00140321"/>
    <w:rsid w:val="00151072"/>
    <w:rsid w:val="001652F6"/>
    <w:rsid w:val="00181CA1"/>
    <w:rsid w:val="001933F8"/>
    <w:rsid w:val="001D2DB7"/>
    <w:rsid w:val="001D3A50"/>
    <w:rsid w:val="00201612"/>
    <w:rsid w:val="0022206E"/>
    <w:rsid w:val="00246950"/>
    <w:rsid w:val="00260E49"/>
    <w:rsid w:val="00277A42"/>
    <w:rsid w:val="0029234E"/>
    <w:rsid w:val="002B4E7F"/>
    <w:rsid w:val="002D63A9"/>
    <w:rsid w:val="00307BF1"/>
    <w:rsid w:val="00312526"/>
    <w:rsid w:val="0037106C"/>
    <w:rsid w:val="0037338B"/>
    <w:rsid w:val="00376AF3"/>
    <w:rsid w:val="003843B1"/>
    <w:rsid w:val="00394FA9"/>
    <w:rsid w:val="003A50AA"/>
    <w:rsid w:val="003B6675"/>
    <w:rsid w:val="003E3D7F"/>
    <w:rsid w:val="003E3F63"/>
    <w:rsid w:val="004012AC"/>
    <w:rsid w:val="004025BD"/>
    <w:rsid w:val="00407101"/>
    <w:rsid w:val="0041352B"/>
    <w:rsid w:val="00436222"/>
    <w:rsid w:val="00452EDB"/>
    <w:rsid w:val="00460AB5"/>
    <w:rsid w:val="0048135F"/>
    <w:rsid w:val="004B571A"/>
    <w:rsid w:val="004D58DF"/>
    <w:rsid w:val="004D6357"/>
    <w:rsid w:val="004E06B4"/>
    <w:rsid w:val="004E2717"/>
    <w:rsid w:val="004E2DEA"/>
    <w:rsid w:val="004F281D"/>
    <w:rsid w:val="004F63E5"/>
    <w:rsid w:val="004F71EA"/>
    <w:rsid w:val="0050447C"/>
    <w:rsid w:val="00510782"/>
    <w:rsid w:val="00545E59"/>
    <w:rsid w:val="0055227E"/>
    <w:rsid w:val="00552DF5"/>
    <w:rsid w:val="00557B55"/>
    <w:rsid w:val="00581E07"/>
    <w:rsid w:val="0058373F"/>
    <w:rsid w:val="00584269"/>
    <w:rsid w:val="00584387"/>
    <w:rsid w:val="005C45F4"/>
    <w:rsid w:val="005C646B"/>
    <w:rsid w:val="005E2752"/>
    <w:rsid w:val="005E3A87"/>
    <w:rsid w:val="005E5CDF"/>
    <w:rsid w:val="005F06D7"/>
    <w:rsid w:val="005F1EE2"/>
    <w:rsid w:val="00603CDD"/>
    <w:rsid w:val="00613DD4"/>
    <w:rsid w:val="00617CBD"/>
    <w:rsid w:val="00627F0E"/>
    <w:rsid w:val="00640EBC"/>
    <w:rsid w:val="006476C9"/>
    <w:rsid w:val="00674BB5"/>
    <w:rsid w:val="006813D6"/>
    <w:rsid w:val="00691436"/>
    <w:rsid w:val="00691B49"/>
    <w:rsid w:val="00696514"/>
    <w:rsid w:val="006A0534"/>
    <w:rsid w:val="006A40E4"/>
    <w:rsid w:val="006B6215"/>
    <w:rsid w:val="006C790C"/>
    <w:rsid w:val="006D4F89"/>
    <w:rsid w:val="006E5173"/>
    <w:rsid w:val="0070000A"/>
    <w:rsid w:val="00705BA0"/>
    <w:rsid w:val="00723A81"/>
    <w:rsid w:val="007242C0"/>
    <w:rsid w:val="007461F2"/>
    <w:rsid w:val="007578B5"/>
    <w:rsid w:val="00783C7B"/>
    <w:rsid w:val="007878A1"/>
    <w:rsid w:val="007878C8"/>
    <w:rsid w:val="00790885"/>
    <w:rsid w:val="00792B9B"/>
    <w:rsid w:val="007D7587"/>
    <w:rsid w:val="007E2C93"/>
    <w:rsid w:val="007F4FD8"/>
    <w:rsid w:val="007F6A12"/>
    <w:rsid w:val="007F768A"/>
    <w:rsid w:val="00801F43"/>
    <w:rsid w:val="008038D4"/>
    <w:rsid w:val="00815E83"/>
    <w:rsid w:val="00844040"/>
    <w:rsid w:val="00847ECD"/>
    <w:rsid w:val="00850D42"/>
    <w:rsid w:val="0085248D"/>
    <w:rsid w:val="00852944"/>
    <w:rsid w:val="008A48EB"/>
    <w:rsid w:val="008B004F"/>
    <w:rsid w:val="008B4704"/>
    <w:rsid w:val="008C0577"/>
    <w:rsid w:val="008D19E7"/>
    <w:rsid w:val="008E135F"/>
    <w:rsid w:val="00911FBD"/>
    <w:rsid w:val="00922F58"/>
    <w:rsid w:val="00937ED9"/>
    <w:rsid w:val="00951F81"/>
    <w:rsid w:val="00957C01"/>
    <w:rsid w:val="009610B0"/>
    <w:rsid w:val="009A121A"/>
    <w:rsid w:val="009B1CF6"/>
    <w:rsid w:val="009D1CBA"/>
    <w:rsid w:val="009F4419"/>
    <w:rsid w:val="00A332CD"/>
    <w:rsid w:val="00A552B2"/>
    <w:rsid w:val="00A7325D"/>
    <w:rsid w:val="00A8284B"/>
    <w:rsid w:val="00A82A85"/>
    <w:rsid w:val="00A93D0F"/>
    <w:rsid w:val="00AA17F8"/>
    <w:rsid w:val="00AE2380"/>
    <w:rsid w:val="00AE3AFC"/>
    <w:rsid w:val="00B0480A"/>
    <w:rsid w:val="00B15E66"/>
    <w:rsid w:val="00B31136"/>
    <w:rsid w:val="00B50267"/>
    <w:rsid w:val="00B5481F"/>
    <w:rsid w:val="00B62EB1"/>
    <w:rsid w:val="00B80558"/>
    <w:rsid w:val="00B81269"/>
    <w:rsid w:val="00BA4366"/>
    <w:rsid w:val="00BA7C4E"/>
    <w:rsid w:val="00BC1495"/>
    <w:rsid w:val="00BD202F"/>
    <w:rsid w:val="00BE1C33"/>
    <w:rsid w:val="00BE1E46"/>
    <w:rsid w:val="00BE609D"/>
    <w:rsid w:val="00BE6D86"/>
    <w:rsid w:val="00BE6FAF"/>
    <w:rsid w:val="00BE7611"/>
    <w:rsid w:val="00BE7709"/>
    <w:rsid w:val="00BF7A58"/>
    <w:rsid w:val="00C10CBF"/>
    <w:rsid w:val="00C14475"/>
    <w:rsid w:val="00C2305C"/>
    <w:rsid w:val="00C35D8B"/>
    <w:rsid w:val="00C36B29"/>
    <w:rsid w:val="00C40196"/>
    <w:rsid w:val="00C55020"/>
    <w:rsid w:val="00C5767B"/>
    <w:rsid w:val="00C658A1"/>
    <w:rsid w:val="00C93584"/>
    <w:rsid w:val="00C95F81"/>
    <w:rsid w:val="00CA0F66"/>
    <w:rsid w:val="00CB52A3"/>
    <w:rsid w:val="00CD0166"/>
    <w:rsid w:val="00CF4EC8"/>
    <w:rsid w:val="00D03A01"/>
    <w:rsid w:val="00D16043"/>
    <w:rsid w:val="00D35557"/>
    <w:rsid w:val="00D43950"/>
    <w:rsid w:val="00D61EE8"/>
    <w:rsid w:val="00D6743E"/>
    <w:rsid w:val="00D712DA"/>
    <w:rsid w:val="00DA0575"/>
    <w:rsid w:val="00DD34D5"/>
    <w:rsid w:val="00DE65D5"/>
    <w:rsid w:val="00DE7324"/>
    <w:rsid w:val="00E073E7"/>
    <w:rsid w:val="00E215ED"/>
    <w:rsid w:val="00E55DA2"/>
    <w:rsid w:val="00E635E8"/>
    <w:rsid w:val="00E66709"/>
    <w:rsid w:val="00E7517D"/>
    <w:rsid w:val="00EA2B1B"/>
    <w:rsid w:val="00EA4D47"/>
    <w:rsid w:val="00EA60B1"/>
    <w:rsid w:val="00EC065A"/>
    <w:rsid w:val="00EC18AA"/>
    <w:rsid w:val="00EE44EC"/>
    <w:rsid w:val="00EE7EBF"/>
    <w:rsid w:val="00EF714F"/>
    <w:rsid w:val="00F0279B"/>
    <w:rsid w:val="00F26893"/>
    <w:rsid w:val="00F468AA"/>
    <w:rsid w:val="00F73E6B"/>
    <w:rsid w:val="00F9577E"/>
    <w:rsid w:val="00FB7D61"/>
    <w:rsid w:val="00FD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E4156"/>
  <w15:chartTrackingRefBased/>
  <w15:docId w15:val="{DC355598-9E37-4710-9CD3-059FF3C7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6D7"/>
  </w:style>
  <w:style w:type="paragraph" w:styleId="Heading1">
    <w:name w:val="heading 1"/>
    <w:next w:val="Normal"/>
    <w:link w:val="Heading1Char"/>
    <w:uiPriority w:val="9"/>
    <w:qFormat/>
    <w:rsid w:val="0022206E"/>
    <w:pPr>
      <w:keepNext/>
      <w:keepLines/>
      <w:spacing w:after="0"/>
      <w:ind w:left="140" w:hanging="10"/>
      <w:outlineLvl w:val="0"/>
    </w:pPr>
    <w:rPr>
      <w:rFonts w:ascii="Calibri" w:eastAsia="Calibri" w:hAnsi="Calibri" w:cs="Calibri"/>
      <w:color w:val="131313"/>
      <w:sz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5BA0"/>
    <w:pPr>
      <w:keepNext/>
      <w:jc w:val="center"/>
      <w:outlineLvl w:val="1"/>
    </w:pPr>
    <w:rPr>
      <w:rFonts w:ascii="Times New Roman" w:hAnsi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267"/>
    <w:pPr>
      <w:keepNext/>
      <w:outlineLvl w:val="2"/>
    </w:pPr>
    <w:rPr>
      <w:rFonts w:ascii="Times New Roman" w:hAnsi="Times New Roman" w:cs="Times New Roman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267"/>
    <w:pPr>
      <w:keepNext/>
      <w:outlineLvl w:val="3"/>
    </w:pPr>
    <w:rPr>
      <w:rFonts w:ascii="Times New Roman" w:hAnsi="Times New Roman" w:cs="Times New Roman"/>
      <w:b/>
      <w:bCs/>
      <w:sz w:val="34"/>
      <w:szCs w:val="3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2DB7"/>
    <w:pPr>
      <w:keepNext/>
      <w:widowControl w:val="0"/>
      <w:spacing w:after="0" w:line="276" w:lineRule="auto"/>
      <w:jc w:val="both"/>
      <w:outlineLvl w:val="4"/>
    </w:pPr>
    <w:rPr>
      <w:rFonts w:ascii="Times New Roman" w:hAnsi="Times New Roman" w:cs="Times New Roman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3950"/>
    <w:pPr>
      <w:keepNext/>
      <w:framePr w:hSpace="180" w:wrap="around" w:vAnchor="page" w:hAnchor="margin" w:y="2449"/>
      <w:snapToGrid w:val="0"/>
      <w:spacing w:line="180" w:lineRule="exact"/>
      <w:outlineLvl w:val="5"/>
    </w:pPr>
    <w:rPr>
      <w:rFonts w:ascii="Times New Roman" w:hAnsi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61EE8"/>
    <w:pPr>
      <w:keepNext/>
      <w:framePr w:hSpace="180" w:wrap="around" w:vAnchor="page" w:hAnchor="margin" w:y="2449"/>
      <w:snapToGrid w:val="0"/>
      <w:spacing w:line="180" w:lineRule="exact"/>
      <w:outlineLvl w:val="6"/>
    </w:pPr>
    <w:rPr>
      <w:rFonts w:ascii="Times New Roman" w:hAnsi="Times New Roman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0CBF"/>
    <w:pPr>
      <w:keepNext/>
      <w:framePr w:hSpace="180" w:wrap="around" w:vAnchor="page" w:hAnchor="margin" w:y="2449"/>
      <w:snapToGrid w:val="0"/>
      <w:spacing w:line="180" w:lineRule="exact"/>
      <w:outlineLvl w:val="7"/>
    </w:pPr>
    <w:rPr>
      <w:rFonts w:ascii="Times New Roman" w:hAnsi="Times New Roman" w:cs="Times New Roman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B55"/>
  </w:style>
  <w:style w:type="paragraph" w:styleId="Footer">
    <w:name w:val="footer"/>
    <w:basedOn w:val="Normal"/>
    <w:link w:val="FooterChar"/>
    <w:uiPriority w:val="99"/>
    <w:unhideWhenUsed/>
    <w:rsid w:val="00557B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B55"/>
  </w:style>
  <w:style w:type="table" w:styleId="TableGrid">
    <w:name w:val="Table Grid"/>
    <w:basedOn w:val="TableNormal"/>
    <w:uiPriority w:val="39"/>
    <w:rsid w:val="0048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603CDD"/>
  </w:style>
  <w:style w:type="character" w:customStyle="1" w:styleId="Heading1Char">
    <w:name w:val="Heading 1 Char"/>
    <w:basedOn w:val="DefaultParagraphFont"/>
    <w:link w:val="Heading1"/>
    <w:uiPriority w:val="9"/>
    <w:rsid w:val="0022206E"/>
    <w:rPr>
      <w:rFonts w:ascii="Calibri" w:eastAsia="Calibri" w:hAnsi="Calibri" w:cs="Calibri"/>
      <w:color w:val="131313"/>
      <w:sz w:val="21"/>
    </w:rPr>
  </w:style>
  <w:style w:type="paragraph" w:customStyle="1" w:styleId="xmsolistparagraph">
    <w:name w:val="x_msolistparagraph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705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05BA0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50267"/>
    <w:rPr>
      <w:rFonts w:ascii="Times New Roman" w:hAnsi="Times New Roman" w:cs="Times New Roma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0267"/>
    <w:rPr>
      <w:rFonts w:ascii="Times New Roman" w:hAnsi="Times New Roman" w:cs="Times New Roman"/>
      <w:b/>
      <w:bCs/>
      <w:sz w:val="34"/>
      <w:szCs w:val="34"/>
    </w:rPr>
  </w:style>
  <w:style w:type="table" w:customStyle="1" w:styleId="TableGrid1">
    <w:name w:val="Table Grid1"/>
    <w:basedOn w:val="TableNormal"/>
    <w:next w:val="TableGrid"/>
    <w:uiPriority w:val="39"/>
    <w:rsid w:val="002B4E7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B15E66"/>
    <w:pPr>
      <w:widowControl w:val="0"/>
      <w:spacing w:after="0" w:line="240" w:lineRule="auto"/>
      <w:jc w:val="both"/>
    </w:pPr>
    <w:rPr>
      <w:rFonts w:ascii="Times New Roman" w:eastAsia="DengXian" w:hAnsi="Times New Roman" w:cs="Times New Roman"/>
      <w:color w:val="000000"/>
      <w:kern w:val="2"/>
      <w:sz w:val="24"/>
      <w:szCs w:val="24"/>
      <w:shd w:val="clear" w:color="auto" w:fill="FFFFFF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15E66"/>
    <w:rPr>
      <w:rFonts w:ascii="Times New Roman" w:eastAsia="DengXian" w:hAnsi="Times New Roman" w:cs="Times New Roman"/>
      <w:color w:val="000000"/>
      <w:kern w:val="2"/>
      <w:sz w:val="24"/>
      <w:szCs w:val="24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FB7D61"/>
    <w:rPr>
      <w:rFonts w:ascii="Times New Roman" w:hAnsi="Times New Roman" w:cs="Times New Roman"/>
      <w:sz w:val="18"/>
      <w:szCs w:val="18"/>
    </w:rPr>
  </w:style>
  <w:style w:type="character" w:customStyle="1" w:styleId="BodyText2Char">
    <w:name w:val="Body Text 2 Char"/>
    <w:basedOn w:val="DefaultParagraphFont"/>
    <w:link w:val="BodyText2"/>
    <w:uiPriority w:val="99"/>
    <w:rsid w:val="00FB7D61"/>
    <w:rPr>
      <w:rFonts w:ascii="Times New Roman" w:hAnsi="Times New Roman" w:cs="Times New Roman"/>
      <w:sz w:val="18"/>
      <w:szCs w:val="18"/>
    </w:rPr>
  </w:style>
  <w:style w:type="paragraph" w:styleId="BodyText3">
    <w:name w:val="Body Text 3"/>
    <w:basedOn w:val="Normal"/>
    <w:link w:val="BodyText3Char"/>
    <w:uiPriority w:val="99"/>
    <w:unhideWhenUsed/>
    <w:rsid w:val="00CF4EC8"/>
    <w:pPr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odyText3Char">
    <w:name w:val="Body Text 3 Char"/>
    <w:basedOn w:val="DefaultParagraphFont"/>
    <w:link w:val="BodyText3"/>
    <w:uiPriority w:val="99"/>
    <w:rsid w:val="00CF4EC8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D712DA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1D2DB7"/>
    <w:rPr>
      <w:rFonts w:ascii="Times New Roman" w:hAnsi="Times New Roman" w:cs="Times New Roman"/>
      <w:kern w:val="2"/>
      <w:sz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7709"/>
  </w:style>
  <w:style w:type="character" w:styleId="Hyperlink">
    <w:name w:val="Hyperlink"/>
    <w:basedOn w:val="DefaultParagraphFont"/>
    <w:uiPriority w:val="99"/>
    <w:unhideWhenUsed/>
    <w:rsid w:val="009B1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CF6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D43950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D61EE8"/>
    <w:rPr>
      <w:rFonts w:ascii="Times New Roman" w:hAnsi="Times New Roman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10CBF"/>
    <w:rPr>
      <w:rFonts w:ascii="Times New Roman" w:hAnsi="Times New Roman" w:cs="Times New Roman"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ni</dc:creator>
  <cp:keywords/>
  <dc:description/>
  <cp:lastModifiedBy>yuxin ni</cp:lastModifiedBy>
  <cp:revision>2</cp:revision>
  <cp:lastPrinted>2021-06-08T01:15:00Z</cp:lastPrinted>
  <dcterms:created xsi:type="dcterms:W3CDTF">2022-01-30T07:53:00Z</dcterms:created>
  <dcterms:modified xsi:type="dcterms:W3CDTF">2022-01-30T07:53:00Z</dcterms:modified>
</cp:coreProperties>
</file>